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651E" w14:textId="5768F585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62D73647" w14:textId="633CCB12" w:rsidR="003A0FA0" w:rsidRPr="00CE2A8B" w:rsidRDefault="00834300" w:rsidP="003A0FA0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E2A8B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3A0FA0" w:rsidRPr="00CE2A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E2A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0FA0" w:rsidRPr="00CE2A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FA0" w:rsidRPr="00CE2A8B">
        <w:rPr>
          <w:rFonts w:ascii="Times New Roman" w:hAnsi="Times New Roman" w:cs="Times New Roman"/>
          <w:sz w:val="24"/>
          <w:szCs w:val="32"/>
        </w:rPr>
        <w:t xml:space="preserve">Specimen populations of </w:t>
      </w:r>
      <w:r w:rsidR="00C7787F" w:rsidRPr="00CE2A8B">
        <w:rPr>
          <w:rFonts w:ascii="Times New Roman" w:eastAsia="MS Mincho" w:hAnsi="Times New Roman" w:cs="Times New Roman"/>
          <w:sz w:val="24"/>
          <w:szCs w:val="24"/>
          <w:lang w:eastAsia="ja-JP"/>
        </w:rPr>
        <w:t>guar</w:t>
      </w:r>
      <w:r w:rsidR="003A0FA0" w:rsidRPr="00CE2A8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</w:t>
      </w:r>
      <w:r w:rsidR="003A0FA0" w:rsidRPr="00CE2A8B">
        <w:rPr>
          <w:rFonts w:ascii="Times New Roman" w:hAnsi="Times New Roman" w:cs="Times New Roman"/>
          <w:i/>
          <w:iCs/>
          <w:sz w:val="24"/>
          <w:szCs w:val="24"/>
        </w:rPr>
        <w:t>Bos gaurus</w:t>
      </w:r>
      <w:r w:rsidR="003A0FA0" w:rsidRPr="00CE2A8B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00666706"/>
      <w:r w:rsidR="003A0FA0" w:rsidRPr="00CE2A8B">
        <w:rPr>
          <w:rFonts w:ascii="Times New Roman" w:hAnsi="Times New Roman" w:cs="Times New Roman"/>
          <w:sz w:val="24"/>
          <w:szCs w:val="24"/>
        </w:rPr>
        <w:t>Smith, 1827</w:t>
      </w:r>
      <w:bookmarkEnd w:id="0"/>
      <w:r w:rsidR="003A0FA0" w:rsidRPr="00CE2A8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</w:t>
      </w:r>
      <w:r w:rsidR="003A0FA0" w:rsidRPr="00CE2A8B">
        <w:rPr>
          <w:rFonts w:ascii="Times New Roman" w:hAnsi="Times New Roman" w:cs="Times New Roman"/>
          <w:sz w:val="24"/>
          <w:szCs w:val="32"/>
        </w:rPr>
        <w:t xml:space="preserve">in </w:t>
      </w:r>
      <w:r w:rsidR="003A0FA0" w:rsidRPr="00CE2A8B">
        <w:rPr>
          <w:rFonts w:ascii="Times New Roman" w:hAnsi="Times New Roman" w:cs="Times New Roman"/>
          <w:sz w:val="24"/>
          <w:szCs w:val="24"/>
        </w:rPr>
        <w:t xml:space="preserve">the Khao </w:t>
      </w:r>
      <w:proofErr w:type="spellStart"/>
      <w:r w:rsidR="003A0FA0" w:rsidRPr="00CE2A8B">
        <w:rPr>
          <w:rFonts w:ascii="Times New Roman" w:hAnsi="Times New Roman" w:cs="Times New Roman"/>
          <w:sz w:val="24"/>
          <w:szCs w:val="24"/>
        </w:rPr>
        <w:t>Phang</w:t>
      </w:r>
      <w:proofErr w:type="spellEnd"/>
      <w:r w:rsidR="003A0FA0" w:rsidRPr="00CE2A8B">
        <w:rPr>
          <w:rFonts w:ascii="Times New Roman" w:hAnsi="Times New Roman" w:cs="Times New Roman"/>
          <w:sz w:val="24"/>
          <w:szCs w:val="24"/>
        </w:rPr>
        <w:t xml:space="preserve"> Ma </w:t>
      </w:r>
      <w:r w:rsidR="003939E3" w:rsidRPr="00CE2A8B">
        <w:rPr>
          <w:rFonts w:ascii="Times New Roman" w:hAnsi="Times New Roman" w:cs="Times New Roman"/>
          <w:sz w:val="24"/>
          <w:szCs w:val="24"/>
        </w:rPr>
        <w:t xml:space="preserve">(KPM) </w:t>
      </w:r>
      <w:r w:rsidR="003A0FA0" w:rsidRPr="00CE2A8B">
        <w:rPr>
          <w:rFonts w:ascii="Times New Roman" w:hAnsi="Times New Roman" w:cs="Times New Roman"/>
          <w:sz w:val="24"/>
          <w:szCs w:val="24"/>
        </w:rPr>
        <w:t>Non-hunting Area. All sequences were deposited in the DNA Data Bank of Japan (DDBJ).</w:t>
      </w:r>
    </w:p>
    <w:p w14:paraId="47C7A5EE" w14:textId="77777777" w:rsidR="00302D9D" w:rsidRPr="00CE2A8B" w:rsidRDefault="00302D9D" w:rsidP="00302D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294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1949"/>
        <w:gridCol w:w="2353"/>
        <w:gridCol w:w="2353"/>
        <w:gridCol w:w="1956"/>
      </w:tblGrid>
      <w:tr w:rsidR="00CE2A8B" w:rsidRPr="00CE2A8B" w14:paraId="17D583D7" w14:textId="77777777" w:rsidTr="003A0FA0">
        <w:trPr>
          <w:trHeight w:val="354"/>
        </w:trPr>
        <w:tc>
          <w:tcPr>
            <w:tcW w:w="603" w:type="dxa"/>
            <w:vMerge w:val="restart"/>
            <w:tcBorders>
              <w:top w:val="single" w:sz="4" w:space="0" w:color="auto"/>
            </w:tcBorders>
            <w:vAlign w:val="center"/>
          </w:tcPr>
          <w:p w14:paraId="51356C3C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</w:tcBorders>
            <w:vAlign w:val="center"/>
          </w:tcPr>
          <w:p w14:paraId="09860C4C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Abbreviation/</w:t>
            </w:r>
          </w:p>
          <w:p w14:paraId="7692728F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353" w:type="dxa"/>
            <w:vMerge w:val="restart"/>
            <w:tcBorders>
              <w:top w:val="single" w:sz="4" w:space="0" w:color="auto"/>
            </w:tcBorders>
          </w:tcPr>
          <w:p w14:paraId="34A13120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7424D" w14:textId="5E77CA85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6B41C591" w14:textId="526B8FC4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vMerge w:val="restart"/>
            <w:tcBorders>
              <w:top w:val="single" w:sz="4" w:space="0" w:color="auto"/>
            </w:tcBorders>
            <w:vAlign w:val="center"/>
          </w:tcPr>
          <w:p w14:paraId="5D01598E" w14:textId="29D67A1F" w:rsidR="00253A5C" w:rsidRPr="00CE2A8B" w:rsidRDefault="00D25884" w:rsidP="004D4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itochondrial D-loop DDBJ accession number</w:t>
            </w:r>
          </w:p>
        </w:tc>
      </w:tr>
      <w:tr w:rsidR="00CE2A8B" w:rsidRPr="00CE2A8B" w14:paraId="62078489" w14:textId="77777777" w:rsidTr="003A0FA0">
        <w:trPr>
          <w:trHeight w:val="390"/>
        </w:trPr>
        <w:tc>
          <w:tcPr>
            <w:tcW w:w="603" w:type="dxa"/>
            <w:vMerge/>
            <w:tcBorders>
              <w:bottom w:val="single" w:sz="4" w:space="0" w:color="auto"/>
            </w:tcBorders>
            <w:vAlign w:val="center"/>
          </w:tcPr>
          <w:p w14:paraId="752F8E1E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  <w:vAlign w:val="center"/>
          </w:tcPr>
          <w:p w14:paraId="3C6C0BE3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vMerge/>
            <w:tcBorders>
              <w:bottom w:val="single" w:sz="4" w:space="0" w:color="auto"/>
            </w:tcBorders>
          </w:tcPr>
          <w:p w14:paraId="0CD01A0A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1810C807" w14:textId="11372D43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6" w:type="dxa"/>
            <w:vMerge/>
            <w:tcBorders>
              <w:bottom w:val="single" w:sz="4" w:space="0" w:color="auto"/>
            </w:tcBorders>
            <w:vAlign w:val="center"/>
          </w:tcPr>
          <w:p w14:paraId="7B896C2A" w14:textId="77777777" w:rsidR="00253A5C" w:rsidRPr="00CE2A8B" w:rsidRDefault="00253A5C" w:rsidP="000B4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2A8B" w:rsidRPr="00CE2A8B" w14:paraId="730A46A2" w14:textId="77777777" w:rsidTr="003A0FA0">
        <w:trPr>
          <w:trHeight w:val="257"/>
        </w:trPr>
        <w:tc>
          <w:tcPr>
            <w:tcW w:w="603" w:type="dxa"/>
            <w:tcBorders>
              <w:top w:val="single" w:sz="4" w:space="0" w:color="auto"/>
              <w:bottom w:val="nil"/>
            </w:tcBorders>
            <w:vAlign w:val="center"/>
          </w:tcPr>
          <w:p w14:paraId="55747095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6F0FE4C9" w14:textId="73FC279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1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14:paraId="26D18D46" w14:textId="0E61D584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ha</w:t>
            </w:r>
            <w:proofErr w:type="spellEnd"/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14:paraId="4FC8D8FF" w14:textId="04DFE1D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1B3C5" w14:textId="46534B14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LC707734</w:t>
            </w:r>
          </w:p>
        </w:tc>
      </w:tr>
      <w:tr w:rsidR="00CE2A8B" w:rsidRPr="00CE2A8B" w14:paraId="254345DB" w14:textId="77777777" w:rsidTr="003A0FA0">
        <w:trPr>
          <w:trHeight w:val="257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6C44AC49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21925B0A" w14:textId="352ACB7E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2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47093332" w14:textId="200AEA2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Deed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06BB657B" w14:textId="44E49310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5D41" w14:textId="496672B6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35 </w:t>
            </w:r>
          </w:p>
        </w:tc>
      </w:tr>
      <w:tr w:rsidR="00CE2A8B" w:rsidRPr="00CE2A8B" w14:paraId="6C433CBD" w14:textId="77777777" w:rsidTr="003A0FA0">
        <w:trPr>
          <w:trHeight w:val="257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20DBA1BA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24D814C5" w14:textId="76645086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3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11C0594D" w14:textId="4F65D398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on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10A185E3" w14:textId="36F9F27F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A89B" w14:textId="6204E943" w:rsidR="003A0FA0" w:rsidRPr="00CE2A8B" w:rsidRDefault="0057356C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36</w:t>
            </w:r>
            <w:r w:rsidR="00C7787F"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E2A8B" w:rsidRPr="00CE2A8B" w14:paraId="6C20009F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6A7E175E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9" w:type="dxa"/>
            <w:tcBorders>
              <w:top w:val="nil"/>
            </w:tcBorders>
          </w:tcPr>
          <w:p w14:paraId="025362F8" w14:textId="11F82F8C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4</w:t>
            </w:r>
          </w:p>
        </w:tc>
        <w:tc>
          <w:tcPr>
            <w:tcW w:w="2353" w:type="dxa"/>
            <w:tcBorders>
              <w:top w:val="nil"/>
            </w:tcBorders>
          </w:tcPr>
          <w:p w14:paraId="656D0F2C" w14:textId="3218F3B1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Nam</w:t>
            </w:r>
          </w:p>
        </w:tc>
        <w:tc>
          <w:tcPr>
            <w:tcW w:w="2353" w:type="dxa"/>
            <w:tcBorders>
              <w:top w:val="nil"/>
            </w:tcBorders>
          </w:tcPr>
          <w:p w14:paraId="54087432" w14:textId="719481C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EB26E" w14:textId="7E811D32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LC707737</w:t>
            </w:r>
          </w:p>
        </w:tc>
      </w:tr>
      <w:tr w:rsidR="00CE2A8B" w:rsidRPr="00CE2A8B" w14:paraId="4CCFAC55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22C4CBB9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9" w:type="dxa"/>
            <w:tcBorders>
              <w:top w:val="nil"/>
            </w:tcBorders>
          </w:tcPr>
          <w:p w14:paraId="72C84AB3" w14:textId="5C5E0D10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5</w:t>
            </w:r>
          </w:p>
        </w:tc>
        <w:tc>
          <w:tcPr>
            <w:tcW w:w="2353" w:type="dxa"/>
            <w:tcBorders>
              <w:top w:val="nil"/>
            </w:tcBorders>
          </w:tcPr>
          <w:p w14:paraId="2C5CFCD3" w14:textId="78338171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Rung</w:t>
            </w:r>
          </w:p>
        </w:tc>
        <w:tc>
          <w:tcPr>
            <w:tcW w:w="2353" w:type="dxa"/>
            <w:tcBorders>
              <w:top w:val="nil"/>
            </w:tcBorders>
          </w:tcPr>
          <w:p w14:paraId="08E6B4B5" w14:textId="02F0507C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81F8" w14:textId="32D4E7B7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LC707738</w:t>
            </w:r>
          </w:p>
        </w:tc>
      </w:tr>
      <w:tr w:rsidR="00CE2A8B" w:rsidRPr="00CE2A8B" w14:paraId="5646FA9D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56131D48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9" w:type="dxa"/>
            <w:tcBorders>
              <w:top w:val="nil"/>
            </w:tcBorders>
          </w:tcPr>
          <w:p w14:paraId="365747BF" w14:textId="5D9D17C4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6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11C0B77C" w14:textId="05B547B1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Thong Dee</w:t>
            </w:r>
          </w:p>
        </w:tc>
        <w:tc>
          <w:tcPr>
            <w:tcW w:w="2353" w:type="dxa"/>
            <w:tcBorders>
              <w:top w:val="nil"/>
            </w:tcBorders>
          </w:tcPr>
          <w:p w14:paraId="4D683624" w14:textId="02A24D3B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2CF8" w14:textId="5DEF4C2E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LC707739</w:t>
            </w:r>
          </w:p>
        </w:tc>
      </w:tr>
      <w:tr w:rsidR="00CE2A8B" w:rsidRPr="00CE2A8B" w14:paraId="17B68C07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7C092EAD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9" w:type="dxa"/>
            <w:tcBorders>
              <w:top w:val="nil"/>
            </w:tcBorders>
          </w:tcPr>
          <w:p w14:paraId="0750944B" w14:textId="64801563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7</w:t>
            </w:r>
          </w:p>
        </w:tc>
        <w:tc>
          <w:tcPr>
            <w:tcW w:w="2353" w:type="dxa"/>
            <w:tcBorders>
              <w:top w:val="nil"/>
            </w:tcBorders>
          </w:tcPr>
          <w:p w14:paraId="5C5EE8EB" w14:textId="019CC431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Lui</w:t>
            </w:r>
          </w:p>
        </w:tc>
        <w:tc>
          <w:tcPr>
            <w:tcW w:w="2353" w:type="dxa"/>
            <w:tcBorders>
              <w:top w:val="nil"/>
            </w:tcBorders>
          </w:tcPr>
          <w:p w14:paraId="3955B506" w14:textId="7B701732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AEB1" w14:textId="3505ADB6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0</w:t>
            </w:r>
          </w:p>
        </w:tc>
      </w:tr>
      <w:tr w:rsidR="00CE2A8B" w:rsidRPr="00CE2A8B" w14:paraId="1F679CE9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5126A635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9" w:type="dxa"/>
            <w:tcBorders>
              <w:top w:val="nil"/>
            </w:tcBorders>
          </w:tcPr>
          <w:p w14:paraId="52C32BE6" w14:textId="34653394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8</w:t>
            </w:r>
          </w:p>
        </w:tc>
        <w:tc>
          <w:tcPr>
            <w:tcW w:w="2353" w:type="dxa"/>
            <w:tcBorders>
              <w:top w:val="nil"/>
            </w:tcBorders>
          </w:tcPr>
          <w:p w14:paraId="4DF43D41" w14:textId="0E254A83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Tarn</w:t>
            </w:r>
          </w:p>
        </w:tc>
        <w:tc>
          <w:tcPr>
            <w:tcW w:w="2353" w:type="dxa"/>
            <w:tcBorders>
              <w:top w:val="nil"/>
            </w:tcBorders>
          </w:tcPr>
          <w:p w14:paraId="2477FEEF" w14:textId="5026E984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21BF6" w14:textId="031427A2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1</w:t>
            </w:r>
          </w:p>
        </w:tc>
      </w:tr>
      <w:tr w:rsidR="00CE2A8B" w:rsidRPr="00CE2A8B" w14:paraId="7D12A238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64FB69BD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9" w:type="dxa"/>
            <w:tcBorders>
              <w:top w:val="nil"/>
            </w:tcBorders>
          </w:tcPr>
          <w:p w14:paraId="1C14625C" w14:textId="0CAE13E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09</w:t>
            </w:r>
          </w:p>
        </w:tc>
        <w:tc>
          <w:tcPr>
            <w:tcW w:w="2353" w:type="dxa"/>
            <w:tcBorders>
              <w:top w:val="nil"/>
            </w:tcBorders>
          </w:tcPr>
          <w:p w14:paraId="5647AB47" w14:textId="31DAFDBB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ok</w:t>
            </w:r>
            <w:proofErr w:type="spellEnd"/>
          </w:p>
        </w:tc>
        <w:tc>
          <w:tcPr>
            <w:tcW w:w="2353" w:type="dxa"/>
            <w:tcBorders>
              <w:top w:val="nil"/>
            </w:tcBorders>
          </w:tcPr>
          <w:p w14:paraId="550E3013" w14:textId="4C2D5A8C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50B9" w14:textId="65F9B3EA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2</w:t>
            </w:r>
          </w:p>
        </w:tc>
      </w:tr>
      <w:tr w:rsidR="00CE2A8B" w:rsidRPr="00CE2A8B" w14:paraId="65A41DDE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4EE63674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9" w:type="dxa"/>
            <w:tcBorders>
              <w:top w:val="nil"/>
            </w:tcBorders>
          </w:tcPr>
          <w:p w14:paraId="70C3E092" w14:textId="29A12E5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10</w:t>
            </w:r>
          </w:p>
        </w:tc>
        <w:tc>
          <w:tcPr>
            <w:tcW w:w="2353" w:type="dxa"/>
            <w:tcBorders>
              <w:top w:val="nil"/>
            </w:tcBorders>
          </w:tcPr>
          <w:p w14:paraId="2B2A4B40" w14:textId="3080397E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Yud</w:t>
            </w:r>
            <w:proofErr w:type="spellEnd"/>
          </w:p>
        </w:tc>
        <w:tc>
          <w:tcPr>
            <w:tcW w:w="2353" w:type="dxa"/>
            <w:tcBorders>
              <w:top w:val="nil"/>
            </w:tcBorders>
          </w:tcPr>
          <w:p w14:paraId="258B387A" w14:textId="702D6DB6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E717" w14:textId="12DB9D19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3</w:t>
            </w:r>
          </w:p>
        </w:tc>
      </w:tr>
      <w:tr w:rsidR="00CE2A8B" w:rsidRPr="00CE2A8B" w14:paraId="65D62BB4" w14:textId="77777777" w:rsidTr="003A0FA0">
        <w:trPr>
          <w:trHeight w:val="247"/>
        </w:trPr>
        <w:tc>
          <w:tcPr>
            <w:tcW w:w="603" w:type="dxa"/>
            <w:tcBorders>
              <w:top w:val="nil"/>
            </w:tcBorders>
            <w:vAlign w:val="center"/>
          </w:tcPr>
          <w:p w14:paraId="641AB68C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9" w:type="dxa"/>
            <w:tcBorders>
              <w:top w:val="nil"/>
            </w:tcBorders>
          </w:tcPr>
          <w:p w14:paraId="6FD9FE16" w14:textId="68DAEC9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11</w:t>
            </w:r>
          </w:p>
        </w:tc>
        <w:tc>
          <w:tcPr>
            <w:tcW w:w="2353" w:type="dxa"/>
            <w:tcBorders>
              <w:top w:val="nil"/>
            </w:tcBorders>
          </w:tcPr>
          <w:p w14:paraId="571E9038" w14:textId="592AD198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Chill</w:t>
            </w:r>
          </w:p>
        </w:tc>
        <w:tc>
          <w:tcPr>
            <w:tcW w:w="2353" w:type="dxa"/>
            <w:tcBorders>
              <w:top w:val="nil"/>
            </w:tcBorders>
          </w:tcPr>
          <w:p w14:paraId="18F57B0B" w14:textId="5F09661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2FA9" w14:textId="75DA890F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4</w:t>
            </w:r>
          </w:p>
        </w:tc>
      </w:tr>
      <w:tr w:rsidR="00CE2A8B" w:rsidRPr="00CE2A8B" w14:paraId="24E943A8" w14:textId="77777777" w:rsidTr="003A0FA0">
        <w:trPr>
          <w:trHeight w:val="247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645772E7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09DFF1F2" w14:textId="67B2F8CD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12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02A457DA" w14:textId="18EC9958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Mai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6F518536" w14:textId="04C8D866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5E043" w14:textId="2D18995F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5</w:t>
            </w:r>
          </w:p>
        </w:tc>
      </w:tr>
      <w:tr w:rsidR="00CE2A8B" w:rsidRPr="00CE2A8B" w14:paraId="0454CFA9" w14:textId="77777777" w:rsidTr="003A0FA0">
        <w:trPr>
          <w:trHeight w:val="247"/>
        </w:trPr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14:paraId="23D54B4A" w14:textId="77777777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48B625C2" w14:textId="0926AEDB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BGA13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04CDE4B3" w14:textId="012B59C9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Nao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0ED34F15" w14:textId="4DB4ED61" w:rsidR="003A0FA0" w:rsidRPr="00CE2A8B" w:rsidRDefault="003A0FA0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A073E" w14:textId="2D5B7CD5" w:rsidR="003A0FA0" w:rsidRPr="00CE2A8B" w:rsidRDefault="00C7787F" w:rsidP="00302D9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E2A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C707746</w:t>
            </w:r>
          </w:p>
        </w:tc>
      </w:tr>
    </w:tbl>
    <w:p w14:paraId="709FCEB3" w14:textId="77777777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  <w:cs/>
        </w:rPr>
      </w:pPr>
    </w:p>
    <w:sectPr w:rsidR="00302D9D" w:rsidRPr="00CE2A8B" w:rsidSect="00DD24E6">
      <w:pgSz w:w="12240" w:h="15840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165"/>
    <w:rsid w:val="00077419"/>
    <w:rsid w:val="00094D25"/>
    <w:rsid w:val="001957C6"/>
    <w:rsid w:val="00253A5C"/>
    <w:rsid w:val="00302D9D"/>
    <w:rsid w:val="00337646"/>
    <w:rsid w:val="003939E3"/>
    <w:rsid w:val="003A0FA0"/>
    <w:rsid w:val="004D4386"/>
    <w:rsid w:val="005237FC"/>
    <w:rsid w:val="005311C3"/>
    <w:rsid w:val="0057356C"/>
    <w:rsid w:val="00575D75"/>
    <w:rsid w:val="005E0554"/>
    <w:rsid w:val="00681132"/>
    <w:rsid w:val="007E5165"/>
    <w:rsid w:val="00834300"/>
    <w:rsid w:val="00860941"/>
    <w:rsid w:val="00871F04"/>
    <w:rsid w:val="00886557"/>
    <w:rsid w:val="008C5DEF"/>
    <w:rsid w:val="008C75FB"/>
    <w:rsid w:val="00A7528D"/>
    <w:rsid w:val="00B265BA"/>
    <w:rsid w:val="00C23F52"/>
    <w:rsid w:val="00C7787F"/>
    <w:rsid w:val="00CE2A8B"/>
    <w:rsid w:val="00D25884"/>
    <w:rsid w:val="00D37B2E"/>
    <w:rsid w:val="00DD24E6"/>
    <w:rsid w:val="00EE559F"/>
    <w:rsid w:val="00FE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6E77"/>
  <w15:chartTrackingRefBased/>
  <w15:docId w15:val="{30C87833-D5EE-48E7-8FB1-A056E3CC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165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5165"/>
  </w:style>
  <w:style w:type="table" w:customStyle="1" w:styleId="TableGrid1">
    <w:name w:val="Table Grid1"/>
    <w:basedOn w:val="TableNormal"/>
    <w:next w:val="TableGrid"/>
    <w:uiPriority w:val="39"/>
    <w:rsid w:val="0030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9E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E3"/>
    <w:rPr>
      <w:rFonts w:ascii="Segoe UI" w:eastAsia="Calibr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9E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9E3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9E3"/>
    <w:rPr>
      <w:rFonts w:ascii="Calibri" w:eastAsia="Calibri" w:hAnsi="Calibri"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5E0554"/>
    <w:pPr>
      <w:spacing w:after="0" w:line="240" w:lineRule="auto"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kan Ariyaphong</dc:creator>
  <cp:keywords/>
  <dc:description/>
  <cp:lastModifiedBy>chn off31</cp:lastModifiedBy>
  <cp:revision>5</cp:revision>
  <dcterms:created xsi:type="dcterms:W3CDTF">2022-07-17T14:59:00Z</dcterms:created>
  <dcterms:modified xsi:type="dcterms:W3CDTF">2022-08-23T06:02:00Z</dcterms:modified>
</cp:coreProperties>
</file>